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075F2" w14:textId="5FFF4C59" w:rsidR="006F646C" w:rsidRPr="006F646C" w:rsidRDefault="000953C0" w:rsidP="006F646C">
      <w:pPr>
        <w:rPr>
          <w:rFonts w:cs="Calibri"/>
          <w:sz w:val="24"/>
        </w:rPr>
      </w:pPr>
      <w:bookmarkStart w:id="0" w:name="OLE_LINK1"/>
      <w:bookmarkStart w:id="1" w:name="OLE_LINK12"/>
      <w:bookmarkStart w:id="2" w:name="OLE_LINK3"/>
      <w:r>
        <w:rPr>
          <w:rFonts w:cs="Calibri"/>
          <w:b/>
          <w:bCs/>
          <w:sz w:val="24"/>
        </w:rPr>
        <w:t xml:space="preserve">S2 </w:t>
      </w:r>
      <w:r w:rsidR="006F646C" w:rsidRPr="006F646C">
        <w:rPr>
          <w:rFonts w:cs="Calibri"/>
          <w:b/>
          <w:bCs/>
          <w:sz w:val="24"/>
        </w:rPr>
        <w:t>Table:</w:t>
      </w:r>
      <w:r w:rsidR="006F646C" w:rsidRPr="006F646C">
        <w:rPr>
          <w:rFonts w:cs="Calibri"/>
          <w:sz w:val="24"/>
        </w:rPr>
        <w:t xml:space="preserve"> Search Strategy.</w:t>
      </w:r>
    </w:p>
    <w:p w14:paraId="1D99B229" w14:textId="69CFA426" w:rsidR="006F646C" w:rsidRPr="006F646C" w:rsidRDefault="006F646C" w:rsidP="006F646C">
      <w:pPr>
        <w:rPr>
          <w:rFonts w:cs="Calibri"/>
          <w:sz w:val="24"/>
        </w:rPr>
      </w:pPr>
      <w:r w:rsidRPr="006F646C">
        <w:rPr>
          <w:rFonts w:cs="Calibri"/>
          <w:sz w:val="24"/>
        </w:rPr>
        <w:t xml:space="preserve">Database: MEDLINE and </w:t>
      </w:r>
      <w:proofErr w:type="spellStart"/>
      <w:r w:rsidRPr="006F646C">
        <w:rPr>
          <w:rFonts w:cs="Calibri"/>
          <w:sz w:val="24"/>
        </w:rPr>
        <w:t>Embase</w:t>
      </w:r>
      <w:bookmarkStart w:id="3" w:name="_GoBack"/>
      <w:bookmarkEnd w:id="3"/>
      <w:proofErr w:type="spellEnd"/>
    </w:p>
    <w:p w14:paraId="2C54A24B" w14:textId="1F6AA1C6" w:rsidR="006F646C" w:rsidRPr="006F646C" w:rsidRDefault="006F646C" w:rsidP="006F646C">
      <w:pPr>
        <w:rPr>
          <w:rFonts w:cs="Calibri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3"/>
        <w:gridCol w:w="5573"/>
      </w:tblGrid>
      <w:tr w:rsidR="006F646C" w:rsidRPr="00D67F54" w14:paraId="121E0981" w14:textId="77777777" w:rsidTr="00E310A2">
        <w:tc>
          <w:tcPr>
            <w:tcW w:w="2723" w:type="dxa"/>
          </w:tcPr>
          <w:p w14:paraId="64D101DF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et</w:t>
            </w:r>
          </w:p>
        </w:tc>
        <w:tc>
          <w:tcPr>
            <w:tcW w:w="5573" w:type="dxa"/>
          </w:tcPr>
          <w:p w14:paraId="4141BDE0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earch Term</w:t>
            </w:r>
          </w:p>
        </w:tc>
      </w:tr>
      <w:tr w:rsidR="006F646C" w:rsidRPr="00D67F54" w14:paraId="1B8CA2D6" w14:textId="77777777" w:rsidTr="00E310A2">
        <w:tc>
          <w:tcPr>
            <w:tcW w:w="2723" w:type="dxa"/>
          </w:tcPr>
          <w:p w14:paraId="255F4626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1</w:t>
            </w:r>
          </w:p>
        </w:tc>
        <w:tc>
          <w:tcPr>
            <w:tcW w:w="5573" w:type="dxa"/>
          </w:tcPr>
          <w:p w14:paraId="618C61F9" w14:textId="77777777" w:rsidR="006F646C" w:rsidRPr="006F646C" w:rsidRDefault="006F646C" w:rsidP="006F64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646C">
              <w:rPr>
                <w:rFonts w:ascii="Times New Roman" w:hAnsi="Times New Roman" w:cs="Times New Roman"/>
                <w:sz w:val="24"/>
              </w:rPr>
              <w:t>Cardiotocogram OR cardiotocography OR CTG OR fetal monitoring OR maternal-</w:t>
            </w:r>
            <w:proofErr w:type="spellStart"/>
            <w:r w:rsidRPr="006F646C">
              <w:rPr>
                <w:rFonts w:ascii="Times New Roman" w:hAnsi="Times New Roman" w:cs="Times New Roman"/>
                <w:sz w:val="24"/>
              </w:rPr>
              <w:t>fetal</w:t>
            </w:r>
            <w:proofErr w:type="spellEnd"/>
            <w:r w:rsidRPr="006F646C">
              <w:rPr>
                <w:rFonts w:ascii="Times New Roman" w:hAnsi="Times New Roman" w:cs="Times New Roman"/>
                <w:sz w:val="24"/>
              </w:rPr>
              <w:t xml:space="preserve"> monitoring OR </w:t>
            </w:r>
            <w:proofErr w:type="spellStart"/>
            <w:r w:rsidRPr="006F646C">
              <w:rPr>
                <w:rFonts w:ascii="Times New Roman" w:hAnsi="Times New Roman" w:cs="Times New Roman"/>
                <w:sz w:val="24"/>
              </w:rPr>
              <w:t>materno-fetal</w:t>
            </w:r>
            <w:proofErr w:type="spellEnd"/>
            <w:r w:rsidRPr="006F646C">
              <w:rPr>
                <w:rFonts w:ascii="Times New Roman" w:hAnsi="Times New Roman" w:cs="Times New Roman"/>
                <w:sz w:val="24"/>
              </w:rPr>
              <w:t xml:space="preserve"> monitoring OR monitor*</w:t>
            </w:r>
          </w:p>
          <w:p w14:paraId="1642CBAE" w14:textId="77777777" w:rsidR="006F646C" w:rsidRPr="00D67F54" w:rsidRDefault="006F646C" w:rsidP="00D1722F">
            <w:pPr>
              <w:rPr>
                <w:rFonts w:cs="Calibri"/>
              </w:rPr>
            </w:pPr>
          </w:p>
        </w:tc>
      </w:tr>
      <w:tr w:rsidR="006F646C" w:rsidRPr="00D67F54" w14:paraId="484445BE" w14:textId="77777777" w:rsidTr="00E310A2">
        <w:tc>
          <w:tcPr>
            <w:tcW w:w="2723" w:type="dxa"/>
          </w:tcPr>
          <w:p w14:paraId="7D4FB04C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2</w:t>
            </w:r>
          </w:p>
        </w:tc>
        <w:tc>
          <w:tcPr>
            <w:tcW w:w="5573" w:type="dxa"/>
          </w:tcPr>
          <w:p w14:paraId="6C4C170D" w14:textId="77777777" w:rsidR="006F646C" w:rsidRPr="00E42D80" w:rsidRDefault="006F646C" w:rsidP="006F646C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 w:rsidRPr="00E42D80">
              <w:rPr>
                <w:rFonts w:ascii="Times New Roman" w:eastAsia="SimSun" w:hAnsi="Times New Roman" w:cs="Times New Roman"/>
                <w:sz w:val="24"/>
              </w:rPr>
              <w:t xml:space="preserve">obstetrics OR prenatal care OR pregnancy OR prenatal* OR antenatal* OR antepartum* OR </w:t>
            </w:r>
            <w:proofErr w:type="spellStart"/>
            <w:r w:rsidRPr="00E42D80">
              <w:rPr>
                <w:rFonts w:ascii="Times New Roman" w:eastAsia="SimSun" w:hAnsi="Times New Roman" w:cs="Times New Roman"/>
                <w:sz w:val="24"/>
              </w:rPr>
              <w:t>pregnan</w:t>
            </w:r>
            <w:proofErr w:type="spellEnd"/>
            <w:r w:rsidRPr="00E42D80">
              <w:rPr>
                <w:rFonts w:ascii="Times New Roman" w:eastAsia="SimSun" w:hAnsi="Times New Roman" w:cs="Times New Roman"/>
                <w:sz w:val="24"/>
              </w:rPr>
              <w:t xml:space="preserve">* OR obstetric* </w:t>
            </w:r>
          </w:p>
          <w:p w14:paraId="1B633711" w14:textId="77777777" w:rsidR="006F646C" w:rsidRPr="00D67F54" w:rsidRDefault="006F646C" w:rsidP="00D1722F">
            <w:pPr>
              <w:rPr>
                <w:rFonts w:cs="Calibri"/>
              </w:rPr>
            </w:pPr>
          </w:p>
        </w:tc>
      </w:tr>
      <w:tr w:rsidR="006F646C" w:rsidRPr="00D67F54" w14:paraId="3900C485" w14:textId="77777777" w:rsidTr="00E310A2">
        <w:tc>
          <w:tcPr>
            <w:tcW w:w="2723" w:type="dxa"/>
          </w:tcPr>
          <w:p w14:paraId="7E345732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3</w:t>
            </w:r>
          </w:p>
        </w:tc>
        <w:tc>
          <w:tcPr>
            <w:tcW w:w="5573" w:type="dxa"/>
          </w:tcPr>
          <w:p w14:paraId="6ED534BC" w14:textId="77777777" w:rsidR="006F646C" w:rsidRPr="00E42D80" w:rsidRDefault="006F646C" w:rsidP="006F646C">
            <w:pPr>
              <w:widowControl/>
              <w:spacing w:beforeAutospacing="1" w:afterAutospacing="1" w:line="480" w:lineRule="auto"/>
              <w:rPr>
                <w:rFonts w:ascii="Times New Roman" w:hAnsi="Times New Roman" w:cs="Times New Roman"/>
                <w:sz w:val="24"/>
              </w:rPr>
            </w:pPr>
            <w:r w:rsidRPr="00E42D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emote* </w:t>
            </w:r>
            <w:r w:rsidRPr="00E42D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OR </w:t>
            </w:r>
            <w:r w:rsidRPr="00E42D80">
              <w:rPr>
                <w:rFonts w:ascii="Times New Roman" w:hAnsi="Times New Roman" w:cs="Times New Roman"/>
                <w:color w:val="000000" w:themeColor="text1"/>
                <w:sz w:val="24"/>
              </w:rPr>
              <w:t>telemetry OR telemonitoring OR telemedicine</w:t>
            </w:r>
            <w:r w:rsidRPr="00E42D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E42D80">
              <w:rPr>
                <w:rFonts w:ascii="Times New Roman" w:hAnsi="Times New Roman" w:cs="Times New Roman" w:hint="eastAsia"/>
                <w:sz w:val="24"/>
              </w:rPr>
              <w:t>OR</w:t>
            </w:r>
            <w:r w:rsidRPr="00E42D80">
              <w:rPr>
                <w:rFonts w:ascii="Times New Roman" w:hAnsi="Times New Roman" w:cs="Times New Roman"/>
                <w:sz w:val="24"/>
              </w:rPr>
              <w:t xml:space="preserve"> ambulatory OR</w:t>
            </w:r>
            <w:r w:rsidRPr="00E42D80">
              <w:rPr>
                <w:rFonts w:ascii="Times New Roman" w:hAnsi="Times New Roman" w:cs="Times New Roman" w:hint="eastAsia"/>
                <w:sz w:val="24"/>
              </w:rPr>
              <w:t xml:space="preserve"> hom</w:t>
            </w:r>
            <w:r w:rsidRPr="00E42D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E42D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42D80">
              <w:rPr>
                <w:rFonts w:ascii="Times New Roman" w:hAnsi="Times New Roman" w:cs="Times New Roman" w:hint="eastAsia"/>
                <w:sz w:val="24"/>
              </w:rPr>
              <w:t>OR w</w:t>
            </w:r>
            <w:r w:rsidRPr="00E42D80">
              <w:rPr>
                <w:rFonts w:ascii="Times New Roman" w:hAnsi="Times New Roman" w:cs="Times New Roman"/>
                <w:sz w:val="24"/>
              </w:rPr>
              <w:t>ear</w:t>
            </w:r>
            <w:r w:rsidRPr="00E42D80">
              <w:rPr>
                <w:rFonts w:ascii="Times New Roman" w:hAnsi="Times New Roman" w:cs="Times New Roman" w:hint="eastAsia"/>
                <w:sz w:val="24"/>
              </w:rPr>
              <w:t>*</w:t>
            </w:r>
            <w:r w:rsidRPr="00E42D80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E42D80">
              <w:rPr>
                <w:rFonts w:ascii="Times New Roman" w:hAnsi="Times New Roman" w:cs="Times New Roman"/>
                <w:color w:val="000000" w:themeColor="text1"/>
                <w:sz w:val="24"/>
              </w:rPr>
              <w:t>wireless OR online OR tele*</w:t>
            </w:r>
            <w:r w:rsidRPr="00E42D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E42D80">
              <w:rPr>
                <w:rFonts w:ascii="Times New Roman" w:hAnsi="Times New Roman" w:cs="Times New Roman"/>
                <w:color w:val="000000" w:themeColor="text1"/>
                <w:sz w:val="24"/>
              </w:rPr>
              <w:t>OR digital</w:t>
            </w:r>
          </w:p>
          <w:p w14:paraId="211836F3" w14:textId="77777777" w:rsidR="006F646C" w:rsidRPr="00D67F54" w:rsidRDefault="006F646C" w:rsidP="00D1722F">
            <w:pPr>
              <w:rPr>
                <w:rFonts w:cs="Calibri"/>
              </w:rPr>
            </w:pPr>
          </w:p>
        </w:tc>
      </w:tr>
      <w:tr w:rsidR="006F646C" w:rsidRPr="00D67F54" w14:paraId="6DA06C2D" w14:textId="77777777" w:rsidTr="00E310A2">
        <w:tc>
          <w:tcPr>
            <w:tcW w:w="2723" w:type="dxa"/>
          </w:tcPr>
          <w:p w14:paraId="6D7FFDA7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4</w:t>
            </w:r>
          </w:p>
        </w:tc>
        <w:tc>
          <w:tcPr>
            <w:tcW w:w="5573" w:type="dxa"/>
          </w:tcPr>
          <w:p w14:paraId="4DA918C8" w14:textId="77777777" w:rsidR="006F646C" w:rsidRPr="00E42D80" w:rsidRDefault="006F646C" w:rsidP="006F646C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 w:rsidRPr="00E42D80">
              <w:rPr>
                <w:rFonts w:ascii="Times New Roman" w:eastAsia="SimSun" w:hAnsi="Times New Roman" w:cs="Times New Roman"/>
                <w:sz w:val="24"/>
              </w:rPr>
              <w:t>fetal OR fetus</w:t>
            </w:r>
          </w:p>
          <w:p w14:paraId="53D3563E" w14:textId="77777777" w:rsidR="006F646C" w:rsidRPr="00D67F54" w:rsidRDefault="006F646C" w:rsidP="00D1722F">
            <w:pPr>
              <w:rPr>
                <w:rFonts w:cs="Calibri"/>
              </w:rPr>
            </w:pPr>
          </w:p>
        </w:tc>
      </w:tr>
      <w:tr w:rsidR="006F646C" w:rsidRPr="00D67F54" w14:paraId="65DEB9D9" w14:textId="77777777" w:rsidTr="00E310A2">
        <w:tc>
          <w:tcPr>
            <w:tcW w:w="2723" w:type="dxa"/>
          </w:tcPr>
          <w:p w14:paraId="3E62EA84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>S5</w:t>
            </w:r>
          </w:p>
        </w:tc>
        <w:tc>
          <w:tcPr>
            <w:tcW w:w="5573" w:type="dxa"/>
          </w:tcPr>
          <w:p w14:paraId="73CBA0A4" w14:textId="77777777" w:rsidR="006F646C" w:rsidRPr="00D67F54" w:rsidRDefault="006F646C" w:rsidP="00D1722F">
            <w:pPr>
              <w:rPr>
                <w:rFonts w:cs="Calibri"/>
              </w:rPr>
            </w:pPr>
            <w:r w:rsidRPr="00D67F54">
              <w:rPr>
                <w:rFonts w:cs="Calibri"/>
              </w:rPr>
              <w:t xml:space="preserve">S1 and S2 and S3 and S4 and S4 </w:t>
            </w:r>
          </w:p>
        </w:tc>
      </w:tr>
      <w:bookmarkEnd w:id="0"/>
      <w:bookmarkEnd w:id="1"/>
      <w:bookmarkEnd w:id="2"/>
    </w:tbl>
    <w:p w14:paraId="623706DF" w14:textId="414364DF" w:rsidR="009245A3" w:rsidRPr="00003145" w:rsidRDefault="009245A3" w:rsidP="0000314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245A3" w:rsidRPr="00003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2F3BDD"/>
    <w:multiLevelType w:val="hybridMultilevel"/>
    <w:tmpl w:val="9774C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1D5A17"/>
    <w:multiLevelType w:val="singleLevel"/>
    <w:tmpl w:val="651D5A17"/>
    <w:lvl w:ilvl="0">
      <w:start w:val="1"/>
      <w:numFmt w:val="decimal"/>
      <w:suff w:val="space"/>
      <w:lvlText w:val="%1."/>
      <w:lvlJc w:val="left"/>
    </w:lvl>
  </w:abstractNum>
  <w:abstractNum w:abstractNumId="2">
    <w:nsid w:val="6DDE339F"/>
    <w:multiLevelType w:val="hybridMultilevel"/>
    <w:tmpl w:val="2DAA27E6"/>
    <w:lvl w:ilvl="0" w:tplc="CE284F5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37003B"/>
    <w:multiLevelType w:val="hybridMultilevel"/>
    <w:tmpl w:val="DBE2F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zIwMTQ3tDCzMDJW0lEKTi0uzszPAykwqQUAY1Xa8CwAAAA="/>
    <w:docVar w:name="commondata" w:val="eyJoZGlkIjoiYWJmNTAxYTA0NTllZTU0OWY5NWY0MWNlMzBjNGU2OTYifQ=="/>
  </w:docVars>
  <w:rsids>
    <w:rsidRoot w:val="00172A27"/>
    <w:rsid w:val="00003145"/>
    <w:rsid w:val="00006364"/>
    <w:rsid w:val="00015423"/>
    <w:rsid w:val="0003168F"/>
    <w:rsid w:val="00047B8B"/>
    <w:rsid w:val="000953C0"/>
    <w:rsid w:val="000A0B38"/>
    <w:rsid w:val="000F72BD"/>
    <w:rsid w:val="00170869"/>
    <w:rsid w:val="00172A27"/>
    <w:rsid w:val="001A4351"/>
    <w:rsid w:val="001B2127"/>
    <w:rsid w:val="001B3728"/>
    <w:rsid w:val="001F4527"/>
    <w:rsid w:val="00205185"/>
    <w:rsid w:val="0023756E"/>
    <w:rsid w:val="002C6E70"/>
    <w:rsid w:val="002E153C"/>
    <w:rsid w:val="00301231"/>
    <w:rsid w:val="00321964"/>
    <w:rsid w:val="00386908"/>
    <w:rsid w:val="003E63E7"/>
    <w:rsid w:val="00420FE8"/>
    <w:rsid w:val="004E1C2B"/>
    <w:rsid w:val="00501E56"/>
    <w:rsid w:val="00521BF1"/>
    <w:rsid w:val="00546D9B"/>
    <w:rsid w:val="005C6191"/>
    <w:rsid w:val="005F1507"/>
    <w:rsid w:val="006F646C"/>
    <w:rsid w:val="00706D9D"/>
    <w:rsid w:val="00736EA3"/>
    <w:rsid w:val="0079534B"/>
    <w:rsid w:val="007A7665"/>
    <w:rsid w:val="007F78EC"/>
    <w:rsid w:val="0082133B"/>
    <w:rsid w:val="008517A3"/>
    <w:rsid w:val="008D1583"/>
    <w:rsid w:val="00923CBF"/>
    <w:rsid w:val="009245A3"/>
    <w:rsid w:val="00925428"/>
    <w:rsid w:val="00992510"/>
    <w:rsid w:val="0099730F"/>
    <w:rsid w:val="009D6EF1"/>
    <w:rsid w:val="00A44002"/>
    <w:rsid w:val="00A64B17"/>
    <w:rsid w:val="00A70F59"/>
    <w:rsid w:val="00B8159D"/>
    <w:rsid w:val="00C554C7"/>
    <w:rsid w:val="00C94EB0"/>
    <w:rsid w:val="00CA232D"/>
    <w:rsid w:val="00CF291B"/>
    <w:rsid w:val="00D37D05"/>
    <w:rsid w:val="00D61C2E"/>
    <w:rsid w:val="00D8143F"/>
    <w:rsid w:val="00D86F3B"/>
    <w:rsid w:val="00DA5A43"/>
    <w:rsid w:val="00DD6CFD"/>
    <w:rsid w:val="00E310A2"/>
    <w:rsid w:val="00E42D80"/>
    <w:rsid w:val="00E56FDA"/>
    <w:rsid w:val="00E57F5E"/>
    <w:rsid w:val="00EB008D"/>
    <w:rsid w:val="00EE5AEA"/>
    <w:rsid w:val="00EE6067"/>
    <w:rsid w:val="00EF57DD"/>
    <w:rsid w:val="00F567B8"/>
    <w:rsid w:val="00FA4F34"/>
    <w:rsid w:val="02FF14C7"/>
    <w:rsid w:val="03974706"/>
    <w:rsid w:val="06A77C2A"/>
    <w:rsid w:val="06E46489"/>
    <w:rsid w:val="07F07163"/>
    <w:rsid w:val="07F22236"/>
    <w:rsid w:val="0903787F"/>
    <w:rsid w:val="092A6241"/>
    <w:rsid w:val="0A834233"/>
    <w:rsid w:val="0AC66097"/>
    <w:rsid w:val="0C3E44B6"/>
    <w:rsid w:val="0CF97A05"/>
    <w:rsid w:val="0D342BDB"/>
    <w:rsid w:val="0EF63A1F"/>
    <w:rsid w:val="13A3229E"/>
    <w:rsid w:val="18F86A35"/>
    <w:rsid w:val="19683786"/>
    <w:rsid w:val="1B6136C7"/>
    <w:rsid w:val="1E06562E"/>
    <w:rsid w:val="1E3356C0"/>
    <w:rsid w:val="1EE01E77"/>
    <w:rsid w:val="1F3A5B52"/>
    <w:rsid w:val="1F3A694B"/>
    <w:rsid w:val="25610E1C"/>
    <w:rsid w:val="267A0F96"/>
    <w:rsid w:val="281269C2"/>
    <w:rsid w:val="2CB949C2"/>
    <w:rsid w:val="300E12F2"/>
    <w:rsid w:val="319529D7"/>
    <w:rsid w:val="322D3C1B"/>
    <w:rsid w:val="3372401E"/>
    <w:rsid w:val="348B4670"/>
    <w:rsid w:val="369D0263"/>
    <w:rsid w:val="39B50B0A"/>
    <w:rsid w:val="3B9C03B7"/>
    <w:rsid w:val="3CCD507F"/>
    <w:rsid w:val="3D734A88"/>
    <w:rsid w:val="3EAD5194"/>
    <w:rsid w:val="3F2226C4"/>
    <w:rsid w:val="41A46CD0"/>
    <w:rsid w:val="45785246"/>
    <w:rsid w:val="46F059D9"/>
    <w:rsid w:val="47815DC6"/>
    <w:rsid w:val="483946B6"/>
    <w:rsid w:val="49491722"/>
    <w:rsid w:val="4A373EFA"/>
    <w:rsid w:val="4B601A85"/>
    <w:rsid w:val="4BF22D69"/>
    <w:rsid w:val="4E3876E3"/>
    <w:rsid w:val="4F1810A5"/>
    <w:rsid w:val="522E7D82"/>
    <w:rsid w:val="54113B46"/>
    <w:rsid w:val="54B252A3"/>
    <w:rsid w:val="582449F6"/>
    <w:rsid w:val="5A387AF0"/>
    <w:rsid w:val="5A427882"/>
    <w:rsid w:val="5AB01E88"/>
    <w:rsid w:val="5CF33627"/>
    <w:rsid w:val="5D272356"/>
    <w:rsid w:val="5DB72F61"/>
    <w:rsid w:val="5F221489"/>
    <w:rsid w:val="61363955"/>
    <w:rsid w:val="64C959DB"/>
    <w:rsid w:val="65840594"/>
    <w:rsid w:val="66E747EA"/>
    <w:rsid w:val="6907100F"/>
    <w:rsid w:val="69094E10"/>
    <w:rsid w:val="6E307364"/>
    <w:rsid w:val="6FF453AD"/>
    <w:rsid w:val="7034499B"/>
    <w:rsid w:val="737B4088"/>
    <w:rsid w:val="744228E5"/>
    <w:rsid w:val="750F73C7"/>
    <w:rsid w:val="76A83044"/>
    <w:rsid w:val="76C252D8"/>
    <w:rsid w:val="77DA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2E0BD"/>
  <w15:docId w15:val="{62C96323-00CE-45C4-9253-51FE5F6E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C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9D6EF1"/>
    <w:pPr>
      <w:ind w:left="720"/>
      <w:contextualSpacing/>
    </w:pPr>
  </w:style>
  <w:style w:type="table" w:styleId="TableGrid">
    <w:name w:val="Table Grid"/>
    <w:basedOn w:val="TableNormal"/>
    <w:uiPriority w:val="39"/>
    <w:rsid w:val="00FA4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4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8862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7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1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19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9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10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8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87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9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1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36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7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52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1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34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6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0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2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67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73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7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67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53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9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0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6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6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44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7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3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74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7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2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74E55-0B38-4755-AB7C-CA72D3841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玛1425196570</dc:creator>
  <cp:lastModifiedBy>Oliver</cp:lastModifiedBy>
  <cp:revision>7</cp:revision>
  <dcterms:created xsi:type="dcterms:W3CDTF">2025-03-27T16:16:00Z</dcterms:created>
  <dcterms:modified xsi:type="dcterms:W3CDTF">2025-12-23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9EC7560EAB646B396E08D648319E9D9</vt:lpwstr>
  </property>
</Properties>
</file>